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87C0" w14:textId="3ED4CA44" w:rsidR="00B7714C" w:rsidRDefault="00B7714C" w:rsidP="00B7714C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Pr="00B85723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B85723">
        <w:rPr>
          <w:rFonts w:ascii="Times New Roman" w:eastAsia="Times New Roman" w:hAnsi="Times New Roman" w:cs="Times New Roman"/>
          <w:b/>
          <w:bCs/>
          <w:color w:val="000000"/>
        </w:rPr>
        <w:t xml:space="preserve">. ICD-10 and read codes used to identify patients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with </w:t>
      </w:r>
      <w:r w:rsidR="00597647">
        <w:rPr>
          <w:rFonts w:ascii="Times New Roman" w:eastAsia="Times New Roman" w:hAnsi="Times New Roman" w:cs="Times New Roman"/>
          <w:b/>
          <w:bCs/>
          <w:color w:val="000000"/>
        </w:rPr>
        <w:t>Parkinson’s disease</w:t>
      </w:r>
      <w:r w:rsidRPr="00C973DE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9450" w:type="dxa"/>
        <w:tblInd w:w="-90" w:type="dxa"/>
        <w:tblLook w:val="04A0" w:firstRow="1" w:lastRow="0" w:firstColumn="1" w:lastColumn="0" w:noHBand="0" w:noVBand="1"/>
      </w:tblPr>
      <w:tblGrid>
        <w:gridCol w:w="1416"/>
        <w:gridCol w:w="1651"/>
        <w:gridCol w:w="1226"/>
        <w:gridCol w:w="1596"/>
        <w:gridCol w:w="3561"/>
      </w:tblGrid>
      <w:tr w:rsidR="005F11BC" w:rsidRPr="00482DE0" w14:paraId="0A06279E" w14:textId="77777777" w:rsidTr="00E35821">
        <w:trPr>
          <w:trHeight w:val="288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FA0B6" w14:textId="2631943F" w:rsidR="005F11BC" w:rsidRPr="00482DE0" w:rsidRDefault="005F11BC" w:rsidP="005F11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9DED" w14:textId="1F63033B" w:rsidR="005F11BC" w:rsidRPr="00482DE0" w:rsidRDefault="005F11BC" w:rsidP="0014008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2D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-10 cod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6A62" w14:textId="77777777" w:rsidR="005F11BC" w:rsidRPr="00482DE0" w:rsidRDefault="005F11BC" w:rsidP="0014008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2D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disease code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10E9" w14:textId="77777777" w:rsidR="005F11BC" w:rsidRPr="00482DE0" w:rsidRDefault="005F11BC" w:rsidP="0014008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2D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 code V2</w:t>
            </w:r>
          </w:p>
        </w:tc>
        <w:tc>
          <w:tcPr>
            <w:tcW w:w="3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9648" w14:textId="77777777" w:rsidR="005F11BC" w:rsidRPr="00482DE0" w:rsidRDefault="005F11BC" w:rsidP="0014008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82D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d code V3</w:t>
            </w:r>
          </w:p>
        </w:tc>
      </w:tr>
      <w:tr w:rsidR="005F11BC" w:rsidRPr="00482DE0" w14:paraId="36484C10" w14:textId="77777777" w:rsidTr="00E35821">
        <w:trPr>
          <w:trHeight w:val="28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041391" w14:textId="3BAFC28A" w:rsidR="005F11BC" w:rsidRDefault="005C2C28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9B9C" w14:textId="3C47AF98" w:rsidR="005F11BC" w:rsidRPr="00482DE0" w:rsidRDefault="00FD3A77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D3A77">
              <w:rPr>
                <w:rFonts w:ascii="Times New Roman" w:eastAsia="Times New Roman" w:hAnsi="Times New Roman" w:cs="Times New Roman"/>
                <w:color w:val="000000"/>
              </w:rPr>
              <w:t>A810, F00, F000, F001, F002, F009, F01, F010, F011, F012, F013, F018, F019, F02, F020, F021, F022, F023, F024, F028, F03, F051, F106, G30, G300, G301, G308, G309, G310, G311, G318, I6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86E3" w14:textId="6BA4893A" w:rsidR="005F11BC" w:rsidRPr="00482DE0" w:rsidRDefault="005F11BC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672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  <w:r w:rsidR="009B75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9CCA" w14:textId="231512F1" w:rsidR="005F11BC" w:rsidRPr="00482DE0" w:rsidRDefault="009B75CD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5CD">
              <w:rPr>
                <w:rFonts w:ascii="Times New Roman" w:eastAsia="Times New Roman" w:hAnsi="Times New Roman" w:cs="Times New Roman"/>
                <w:color w:val="000000"/>
              </w:rPr>
              <w:t>A411., A4110, Eu01., Eu010, Eu011, Eu012, Eu013, Eu01y, Eu01z, Eu02., Eu041, Eu106, Fyu30, F1101, Fyu30, F110., F111., F112., F11y., F10y., F10y0, F10y1, F10y2, F10yz, F118., F11y2, F11yz, Fyu31, I67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C18E" w14:textId="22D0EA89" w:rsidR="005F11BC" w:rsidRPr="00482DE0" w:rsidRDefault="009B75CD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5CD">
              <w:rPr>
                <w:rFonts w:ascii="Times New Roman" w:eastAsia="Times New Roman" w:hAnsi="Times New Roman" w:cs="Times New Roman"/>
                <w:color w:val="000000"/>
              </w:rPr>
              <w:t xml:space="preserve">1B1A0, A411., E0011, E003., E0040, E0040, E0041, E0041, E0041, E0042, E0042, E0043, E0043, E011., E011., E0111, E0112, E011z, E02y2, E031., Eu01y, Eu01z, Eu041, Eu106, F10y., F10y0, F10y1, F10yz, F110., F110., F111., F112., F11x7, F11yz, F21y2, Fyu30, Fyu31, X002U, X002V, X002W, X002w, X002y, X002z, X0031, X0032, X0033, X0035, X0036, X0037, X0039, X003E, X003F, X003G, X003K, X003R, X003T, X003V, X003W, X003X, X003m, X004B, X004E, X005L, X005M, X005N, X005O, X005P, X00Qz, X00R2, X00RH, XE1Xs, XE1Xs, XE1Xv, XE1YQ, XM09N, XM09O, Xa0lH, Xa0lH, Xa0sC, XaA1S, </w:t>
            </w:r>
            <w:proofErr w:type="spellStart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>XaIKB</w:t>
            </w:r>
            <w:proofErr w:type="spellEnd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>XaIKC</w:t>
            </w:r>
            <w:proofErr w:type="spellEnd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>XaIRJ</w:t>
            </w:r>
            <w:proofErr w:type="spellEnd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>XaPws</w:t>
            </w:r>
            <w:proofErr w:type="spellEnd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B75CD">
              <w:rPr>
                <w:rFonts w:ascii="Times New Roman" w:eastAsia="Times New Roman" w:hAnsi="Times New Roman" w:cs="Times New Roman"/>
                <w:color w:val="000000"/>
              </w:rPr>
              <w:t>XabVp</w:t>
            </w:r>
            <w:proofErr w:type="spellEnd"/>
          </w:p>
        </w:tc>
      </w:tr>
      <w:tr w:rsidR="00E35821" w:rsidRPr="00482DE0" w14:paraId="0F0F9213" w14:textId="77777777" w:rsidTr="00E35821">
        <w:trPr>
          <w:trHeight w:val="288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40C957" w14:textId="77777777" w:rsidR="005F11BC" w:rsidRDefault="005F11BC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kinson’s disea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BDA9" w14:textId="77777777" w:rsidR="005F11BC" w:rsidRPr="00482DE0" w:rsidRDefault="005F11BC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0D8EF" w14:textId="77777777" w:rsidR="005F11BC" w:rsidRPr="00482DE0" w:rsidRDefault="005F11BC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6722">
              <w:rPr>
                <w:rFonts w:ascii="Times New Roman" w:eastAsia="Times New Roman" w:hAnsi="Times New Roman" w:cs="Times New Roman"/>
                <w:color w:val="000000"/>
              </w:rPr>
              <w:t>12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F08D1" w14:textId="77777777" w:rsidR="005F11BC" w:rsidRPr="00482DE0" w:rsidRDefault="005F11BC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6722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666722">
              <w:rPr>
                <w:rFonts w:ascii="Times New Roman" w:eastAsia="Times New Roman" w:hAnsi="Times New Roman" w:cs="Times New Roman"/>
                <w:color w:val="000000"/>
              </w:rPr>
              <w:t>12..</w:t>
            </w:r>
            <w:proofErr w:type="gramEnd"/>
            <w:r w:rsidRPr="0066672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66722">
              <w:rPr>
                <w:rFonts w:ascii="Times New Roman" w:eastAsia="Times New Roman" w:hAnsi="Times New Roman" w:cs="Times New Roman"/>
                <w:color w:val="000000"/>
              </w:rPr>
              <w:t>F120.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66722">
              <w:rPr>
                <w:rFonts w:ascii="Times New Roman" w:eastAsia="Times New Roman" w:hAnsi="Times New Roman" w:cs="Times New Roman"/>
                <w:color w:val="000000"/>
              </w:rPr>
              <w:t>F12z.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66722">
              <w:rPr>
                <w:rFonts w:ascii="Times New Roman" w:eastAsia="Times New Roman" w:hAnsi="Times New Roman" w:cs="Times New Roman"/>
                <w:color w:val="000000"/>
              </w:rPr>
              <w:t>147F.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F20B" w14:textId="77777777" w:rsidR="005F11BC" w:rsidRPr="00482DE0" w:rsidRDefault="005F11BC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1795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gramStart"/>
            <w:r w:rsidRPr="00501795">
              <w:rPr>
                <w:rFonts w:ascii="Times New Roman" w:eastAsia="Times New Roman" w:hAnsi="Times New Roman" w:cs="Times New Roman"/>
                <w:color w:val="000000"/>
              </w:rPr>
              <w:t>12..</w:t>
            </w:r>
            <w:proofErr w:type="gramEnd"/>
            <w:r w:rsidRPr="00501795">
              <w:rPr>
                <w:rFonts w:ascii="Times New Roman" w:eastAsia="Times New Roman" w:hAnsi="Times New Roman" w:cs="Times New Roman"/>
                <w:color w:val="000000"/>
              </w:rPr>
              <w:t>, F120.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01795">
              <w:rPr>
                <w:rFonts w:ascii="Times New Roman" w:eastAsia="Times New Roman" w:hAnsi="Times New Roman" w:cs="Times New Roman"/>
                <w:color w:val="000000"/>
              </w:rPr>
              <w:t xml:space="preserve">F12z., .F22., .F22Z, .F221, 147F., X003a, </w:t>
            </w:r>
            <w:proofErr w:type="spellStart"/>
            <w:r w:rsidRPr="00501795">
              <w:rPr>
                <w:rFonts w:ascii="Times New Roman" w:eastAsia="Times New Roman" w:hAnsi="Times New Roman" w:cs="Times New Roman"/>
                <w:color w:val="000000"/>
              </w:rPr>
              <w:t>XaQwf</w:t>
            </w:r>
            <w:proofErr w:type="spellEnd"/>
          </w:p>
        </w:tc>
      </w:tr>
      <w:tr w:rsidR="00E35821" w:rsidRPr="00482DE0" w14:paraId="40978B59" w14:textId="77777777" w:rsidTr="00E35821">
        <w:trPr>
          <w:trHeight w:val="288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B0916" w14:textId="4026927F" w:rsidR="00E24690" w:rsidRDefault="00EA67C8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5C2C28" w:rsidRPr="005C2C28">
              <w:rPr>
                <w:rFonts w:ascii="Times New Roman" w:eastAsia="Times New Roman" w:hAnsi="Times New Roman" w:cs="Times New Roman"/>
                <w:color w:val="000000"/>
              </w:rPr>
              <w:t>myotrophic lateral sclerosi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68741F" w14:textId="2900E913" w:rsidR="00E24690" w:rsidRDefault="00E24690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FD3A77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3BAF03" w14:textId="13E4EA05" w:rsidR="00E24690" w:rsidRPr="00666722" w:rsidRDefault="005502D4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B5F98E" w14:textId="22B1B989" w:rsidR="00E24690" w:rsidRPr="00666722" w:rsidRDefault="005502D4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82DE0">
              <w:rPr>
                <w:rFonts w:ascii="Times New Roman" w:eastAsia="Times New Roman" w:hAnsi="Times New Roman" w:cs="Times New Roman"/>
                <w:color w:val="000000"/>
              </w:rPr>
              <w:t>F152., F1520, F152z</w:t>
            </w:r>
          </w:p>
        </w:tc>
        <w:tc>
          <w:tcPr>
            <w:tcW w:w="3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392E7" w14:textId="79EDEC96" w:rsidR="00E24690" w:rsidRPr="00501795" w:rsidRDefault="005502D4" w:rsidP="00E358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82DE0">
              <w:rPr>
                <w:rFonts w:ascii="Times New Roman" w:eastAsia="Times New Roman" w:hAnsi="Times New Roman" w:cs="Times New Roman"/>
                <w:color w:val="000000"/>
              </w:rPr>
              <w:t>.F</w:t>
            </w:r>
            <w:proofErr w:type="gramEnd"/>
            <w:r w:rsidRPr="00482DE0">
              <w:rPr>
                <w:rFonts w:ascii="Times New Roman" w:eastAsia="Times New Roman" w:hAnsi="Times New Roman" w:cs="Times New Roman"/>
                <w:color w:val="000000"/>
              </w:rPr>
              <w:t>251, F1520, F152z, F152.</w:t>
            </w:r>
          </w:p>
        </w:tc>
      </w:tr>
    </w:tbl>
    <w:p w14:paraId="625A2D1F" w14:textId="2B1108A1" w:rsidR="0085161D" w:rsidRPr="0007036E" w:rsidRDefault="0085161D">
      <w:pPr>
        <w:rPr>
          <w:rFonts w:ascii="Times New Roman" w:hAnsi="Times New Roman" w:cs="Times New Roman"/>
          <w:b/>
          <w:bCs/>
        </w:rPr>
      </w:pPr>
    </w:p>
    <w:sectPr w:rsidR="0085161D" w:rsidRPr="0007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65058" w14:textId="77777777" w:rsidR="009E452A" w:rsidRDefault="009E452A" w:rsidP="00FE5FD9">
      <w:pPr>
        <w:spacing w:after="0" w:line="240" w:lineRule="auto"/>
      </w:pPr>
      <w:r>
        <w:separator/>
      </w:r>
    </w:p>
  </w:endnote>
  <w:endnote w:type="continuationSeparator" w:id="0">
    <w:p w14:paraId="708B8A72" w14:textId="77777777" w:rsidR="009E452A" w:rsidRDefault="009E452A" w:rsidP="00FE5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9CAAA" w14:textId="77777777" w:rsidR="009E452A" w:rsidRDefault="009E452A" w:rsidP="00FE5FD9">
      <w:pPr>
        <w:spacing w:after="0" w:line="240" w:lineRule="auto"/>
      </w:pPr>
      <w:r>
        <w:separator/>
      </w:r>
    </w:p>
  </w:footnote>
  <w:footnote w:type="continuationSeparator" w:id="0">
    <w:p w14:paraId="3AE5BE63" w14:textId="77777777" w:rsidR="009E452A" w:rsidRDefault="009E452A" w:rsidP="00FE5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FD9"/>
    <w:rsid w:val="00011312"/>
    <w:rsid w:val="00031FF1"/>
    <w:rsid w:val="00043A24"/>
    <w:rsid w:val="00046C6C"/>
    <w:rsid w:val="0007036E"/>
    <w:rsid w:val="000A3449"/>
    <w:rsid w:val="000B019C"/>
    <w:rsid w:val="000B129E"/>
    <w:rsid w:val="000D786E"/>
    <w:rsid w:val="000F6F01"/>
    <w:rsid w:val="001439ED"/>
    <w:rsid w:val="00150CBD"/>
    <w:rsid w:val="00183980"/>
    <w:rsid w:val="001A48EE"/>
    <w:rsid w:val="001D3393"/>
    <w:rsid w:val="001D65AD"/>
    <w:rsid w:val="001E2744"/>
    <w:rsid w:val="00235C02"/>
    <w:rsid w:val="00266F3C"/>
    <w:rsid w:val="00274925"/>
    <w:rsid w:val="00277E95"/>
    <w:rsid w:val="00297E40"/>
    <w:rsid w:val="002A5BED"/>
    <w:rsid w:val="002D2F11"/>
    <w:rsid w:val="002D3419"/>
    <w:rsid w:val="002D69E6"/>
    <w:rsid w:val="002F0329"/>
    <w:rsid w:val="002F5493"/>
    <w:rsid w:val="002F66EA"/>
    <w:rsid w:val="003065EC"/>
    <w:rsid w:val="00327D88"/>
    <w:rsid w:val="003304D8"/>
    <w:rsid w:val="003324E9"/>
    <w:rsid w:val="0035235F"/>
    <w:rsid w:val="00366017"/>
    <w:rsid w:val="003741AC"/>
    <w:rsid w:val="00392BF4"/>
    <w:rsid w:val="003B5C6F"/>
    <w:rsid w:val="003D6DBE"/>
    <w:rsid w:val="003E3E5A"/>
    <w:rsid w:val="00404106"/>
    <w:rsid w:val="00475FCA"/>
    <w:rsid w:val="00482DE0"/>
    <w:rsid w:val="00494B18"/>
    <w:rsid w:val="004A110E"/>
    <w:rsid w:val="004A6910"/>
    <w:rsid w:val="004D6184"/>
    <w:rsid w:val="004F5573"/>
    <w:rsid w:val="00501795"/>
    <w:rsid w:val="00506B97"/>
    <w:rsid w:val="00510A3E"/>
    <w:rsid w:val="00517173"/>
    <w:rsid w:val="005340FA"/>
    <w:rsid w:val="005502D4"/>
    <w:rsid w:val="005506BC"/>
    <w:rsid w:val="00552DE7"/>
    <w:rsid w:val="00597647"/>
    <w:rsid w:val="005B31E9"/>
    <w:rsid w:val="005C2C28"/>
    <w:rsid w:val="005D3981"/>
    <w:rsid w:val="005E2317"/>
    <w:rsid w:val="005F11BC"/>
    <w:rsid w:val="005F78CF"/>
    <w:rsid w:val="006343EF"/>
    <w:rsid w:val="006606B8"/>
    <w:rsid w:val="00666722"/>
    <w:rsid w:val="006C5169"/>
    <w:rsid w:val="006C79C5"/>
    <w:rsid w:val="00714205"/>
    <w:rsid w:val="00720EE1"/>
    <w:rsid w:val="00722B0B"/>
    <w:rsid w:val="007260F8"/>
    <w:rsid w:val="00753964"/>
    <w:rsid w:val="00753DC9"/>
    <w:rsid w:val="00765BEA"/>
    <w:rsid w:val="00767655"/>
    <w:rsid w:val="00774031"/>
    <w:rsid w:val="007848C0"/>
    <w:rsid w:val="007E5BA3"/>
    <w:rsid w:val="008123D6"/>
    <w:rsid w:val="00823177"/>
    <w:rsid w:val="00826751"/>
    <w:rsid w:val="00835016"/>
    <w:rsid w:val="00843B0D"/>
    <w:rsid w:val="0085161D"/>
    <w:rsid w:val="00881D50"/>
    <w:rsid w:val="00886150"/>
    <w:rsid w:val="008D4C62"/>
    <w:rsid w:val="008E5B7A"/>
    <w:rsid w:val="008F3C1D"/>
    <w:rsid w:val="00900B86"/>
    <w:rsid w:val="00917115"/>
    <w:rsid w:val="00932BC6"/>
    <w:rsid w:val="00942CA4"/>
    <w:rsid w:val="00956CA1"/>
    <w:rsid w:val="00956FB7"/>
    <w:rsid w:val="00971F20"/>
    <w:rsid w:val="0099417E"/>
    <w:rsid w:val="009B75CD"/>
    <w:rsid w:val="009E3261"/>
    <w:rsid w:val="009E452A"/>
    <w:rsid w:val="00A043A2"/>
    <w:rsid w:val="00A607C6"/>
    <w:rsid w:val="00A936EA"/>
    <w:rsid w:val="00A93D70"/>
    <w:rsid w:val="00AA5963"/>
    <w:rsid w:val="00AE5924"/>
    <w:rsid w:val="00AE6E45"/>
    <w:rsid w:val="00AF42E4"/>
    <w:rsid w:val="00AF66FB"/>
    <w:rsid w:val="00B17492"/>
    <w:rsid w:val="00B20C71"/>
    <w:rsid w:val="00B43DB0"/>
    <w:rsid w:val="00B71C7E"/>
    <w:rsid w:val="00B7714C"/>
    <w:rsid w:val="00B85723"/>
    <w:rsid w:val="00BB0C37"/>
    <w:rsid w:val="00BD1D2E"/>
    <w:rsid w:val="00BD46AA"/>
    <w:rsid w:val="00BD7C3E"/>
    <w:rsid w:val="00BF0CF0"/>
    <w:rsid w:val="00BF1836"/>
    <w:rsid w:val="00C11F06"/>
    <w:rsid w:val="00C23861"/>
    <w:rsid w:val="00C43686"/>
    <w:rsid w:val="00C47826"/>
    <w:rsid w:val="00C670F0"/>
    <w:rsid w:val="00C75DED"/>
    <w:rsid w:val="00C77D65"/>
    <w:rsid w:val="00C9583B"/>
    <w:rsid w:val="00C973DE"/>
    <w:rsid w:val="00CA70C7"/>
    <w:rsid w:val="00CB4DBF"/>
    <w:rsid w:val="00CD3AA3"/>
    <w:rsid w:val="00CD7A93"/>
    <w:rsid w:val="00CE2689"/>
    <w:rsid w:val="00D16D6E"/>
    <w:rsid w:val="00D27D16"/>
    <w:rsid w:val="00D32C3E"/>
    <w:rsid w:val="00D64FCF"/>
    <w:rsid w:val="00D900C2"/>
    <w:rsid w:val="00DA7CC8"/>
    <w:rsid w:val="00DB01E0"/>
    <w:rsid w:val="00DD0ACB"/>
    <w:rsid w:val="00DF73B5"/>
    <w:rsid w:val="00E24690"/>
    <w:rsid w:val="00E303FE"/>
    <w:rsid w:val="00E30EB1"/>
    <w:rsid w:val="00E35821"/>
    <w:rsid w:val="00E95265"/>
    <w:rsid w:val="00EA67C8"/>
    <w:rsid w:val="00EA7501"/>
    <w:rsid w:val="00EC5C29"/>
    <w:rsid w:val="00ED2EDF"/>
    <w:rsid w:val="00F053DC"/>
    <w:rsid w:val="00F241B7"/>
    <w:rsid w:val="00F24AB6"/>
    <w:rsid w:val="00F56129"/>
    <w:rsid w:val="00F715D4"/>
    <w:rsid w:val="00FD3A77"/>
    <w:rsid w:val="00FD46B5"/>
    <w:rsid w:val="00FE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8464B"/>
  <w15:chartTrackingRefBased/>
  <w15:docId w15:val="{575FD9FC-8B66-4FE7-938B-D9F4257B1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501"/>
  </w:style>
  <w:style w:type="paragraph" w:styleId="Footer">
    <w:name w:val="footer"/>
    <w:basedOn w:val="Normal"/>
    <w:link w:val="FooterChar"/>
    <w:uiPriority w:val="99"/>
    <w:unhideWhenUsed/>
    <w:rsid w:val="00EA7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2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Bin</dc:creator>
  <cp:keywords/>
  <dc:description/>
  <cp:lastModifiedBy>Chunyu Li</cp:lastModifiedBy>
  <cp:revision>132</cp:revision>
  <cp:lastPrinted>2022-08-21T03:30:00Z</cp:lastPrinted>
  <dcterms:created xsi:type="dcterms:W3CDTF">2022-05-14T04:59:00Z</dcterms:created>
  <dcterms:modified xsi:type="dcterms:W3CDTF">2023-11-22T11:25:00Z</dcterms:modified>
</cp:coreProperties>
</file>